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F7222" w14:textId="0E6133EA" w:rsidR="003919C8" w:rsidRPr="00A20D4D" w:rsidRDefault="00FE32A0" w:rsidP="003919C8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ry </w:t>
      </w:r>
      <w:r w:rsidR="005C298A" w:rsidRPr="00A20D4D">
        <w:rPr>
          <w:rFonts w:ascii="Arial" w:hAnsi="Arial" w:cs="Arial"/>
          <w:b/>
          <w:sz w:val="20"/>
          <w:lang w:val="en-US"/>
        </w:rPr>
        <w:t>Table 1:</w:t>
      </w:r>
      <w:r w:rsidR="005C298A" w:rsidRPr="00A20D4D">
        <w:rPr>
          <w:rFonts w:ascii="Arial" w:hAnsi="Arial" w:cs="Arial"/>
          <w:sz w:val="20"/>
          <w:lang w:val="en-US"/>
        </w:rPr>
        <w:t xml:space="preserve"> </w:t>
      </w:r>
      <w:r w:rsidR="00E2656D" w:rsidRPr="00E2656D">
        <w:rPr>
          <w:rFonts w:ascii="Arial" w:hAnsi="Arial" w:cs="Arial"/>
          <w:sz w:val="20"/>
          <w:lang w:val="en-US"/>
        </w:rPr>
        <w:t>Vaccination status, medication</w:t>
      </w:r>
      <w:r w:rsidR="00E2656D">
        <w:rPr>
          <w:rFonts w:ascii="Arial" w:hAnsi="Arial" w:cs="Arial"/>
          <w:sz w:val="20"/>
          <w:lang w:val="en-US"/>
        </w:rPr>
        <w:t xml:space="preserve">s, and </w:t>
      </w:r>
      <w:r w:rsidR="00E2656D" w:rsidRPr="00E2656D">
        <w:rPr>
          <w:rFonts w:ascii="Arial" w:hAnsi="Arial" w:cs="Arial"/>
          <w:sz w:val="20"/>
          <w:lang w:val="en-US"/>
        </w:rPr>
        <w:t>pre-existing conditions</w:t>
      </w:r>
    </w:p>
    <w:tbl>
      <w:tblPr>
        <w:tblW w:w="8172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835"/>
        <w:gridCol w:w="1406"/>
        <w:gridCol w:w="160"/>
        <w:gridCol w:w="530"/>
        <w:gridCol w:w="1240"/>
        <w:gridCol w:w="51"/>
        <w:gridCol w:w="688"/>
        <w:gridCol w:w="1192"/>
      </w:tblGrid>
      <w:tr w:rsidR="00AC605F" w:rsidRPr="003919C8" w14:paraId="60D74DA5" w14:textId="77777777" w:rsidTr="00AC605F">
        <w:trPr>
          <w:gridBefore w:val="1"/>
          <w:wBefore w:w="70" w:type="dxa"/>
          <w:trHeight w:val="51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7A439D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Characteristic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80BFE5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  <w:hideMark/>
          </w:tcPr>
          <w:p w14:paraId="284E7036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7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9F910E" w14:textId="5B376CA5" w:rsidR="00AC605F" w:rsidRPr="003919C8" w:rsidRDefault="00AC605F" w:rsidP="003919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PH-PCS</w:t>
            </w: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 xml:space="preserve"> 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1</w:t>
            </w: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4)</w:t>
            </w:r>
          </w:p>
        </w:tc>
        <w:tc>
          <w:tcPr>
            <w:tcW w:w="1931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8CA65E" w14:textId="16B1DE10" w:rsidR="00AC605F" w:rsidRPr="003919C8" w:rsidRDefault="00AC605F" w:rsidP="003919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Controls</w:t>
            </w: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 xml:space="preserve"> 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)</w:t>
            </w:r>
          </w:p>
        </w:tc>
      </w:tr>
      <w:tr w:rsidR="00AC605F" w:rsidRPr="003919C8" w14:paraId="082E1027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AA98E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ex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>(No. (%))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D774AA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mal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7A393EC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D34C" w14:textId="54E2DB79" w:rsidR="00AC605F" w:rsidRPr="003919C8" w:rsidRDefault="00AC605F" w:rsidP="003919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1</w:t>
            </w:r>
          </w:p>
        </w:tc>
        <w:tc>
          <w:tcPr>
            <w:tcW w:w="12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ABA8" w14:textId="5D7247F5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9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D037A" w14:textId="6AD0863F" w:rsidR="00AC605F" w:rsidRPr="003919C8" w:rsidRDefault="00AC605F" w:rsidP="003919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B490C" w14:textId="358E460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)</w:t>
            </w:r>
          </w:p>
        </w:tc>
      </w:tr>
      <w:tr w:rsidR="00AC605F" w:rsidRPr="003919C8" w14:paraId="3EE6AD57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63E2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ACC64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fema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D265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9C5A" w14:textId="74584EB6" w:rsidR="00AC605F" w:rsidRPr="003919C8" w:rsidRDefault="00AC605F" w:rsidP="003919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EA7B" w14:textId="667F5976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1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6875" w14:textId="15BDA2CF" w:rsidR="00AC605F" w:rsidRPr="003919C8" w:rsidRDefault="00AC605F" w:rsidP="003919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24B9" w14:textId="0E8AD572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)</w:t>
            </w:r>
          </w:p>
        </w:tc>
      </w:tr>
      <w:tr w:rsidR="00AC605F" w:rsidRPr="003919C8" w14:paraId="2395E9F2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4BE2B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Age (at inclusion)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 xml:space="preserve">(mean (SD)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CH"/>
              </w:rPr>
              <w:t>[n]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501D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E258A" w14:textId="335FD9A5" w:rsidR="00AC605F" w:rsidRPr="003919C8" w:rsidRDefault="00AC605F" w:rsidP="003919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312AC" w14:textId="0F472766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1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4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2DEB" w14:textId="16424C8F" w:rsidR="00AC605F" w:rsidRPr="003919C8" w:rsidRDefault="00AC605F" w:rsidP="003919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E7D9E" w14:textId="28C38290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</w:tr>
      <w:tr w:rsidR="00AC605F" w:rsidRPr="003919C8" w14:paraId="7B4235DD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B0B2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Body mass index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 xml:space="preserve">(mean (SD)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CH"/>
              </w:rPr>
              <w:t>[n]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76F4" w14:textId="77777777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DE11A" w14:textId="62FA7C0B" w:rsidR="00AC605F" w:rsidRPr="003919C8" w:rsidRDefault="00AC605F" w:rsidP="003919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8.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161E9" w14:textId="4169445A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.1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14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FBB7" w14:textId="0D36F64E" w:rsidR="00AC605F" w:rsidRPr="003919C8" w:rsidRDefault="00AC605F" w:rsidP="003919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4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7924" w14:textId="28C478CD" w:rsidR="00AC605F" w:rsidRPr="003919C8" w:rsidRDefault="00AC605F" w:rsidP="003919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.9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</w:tr>
      <w:tr w:rsidR="00FE32A0" w:rsidRPr="003919C8" w14:paraId="312E8D37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7717" w14:textId="3606FCD1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harlson comorbidity inde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B6DCA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E6AD" w14:textId="1ECA571F" w:rsidR="00FE32A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.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6445" w14:textId="7B8D17D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.3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14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09AB6" w14:textId="777C0763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C0452" w14:textId="0C53A516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.7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 w:rsidR="004D2EF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</w:tr>
      <w:tr w:rsidR="00FE32A0" w:rsidRPr="003919C8" w14:paraId="5EEDCBB8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D791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ystolic BP (mmHg)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 xml:space="preserve">(mean (SD)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CH"/>
              </w:rPr>
              <w:t>[n]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9CC8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635E" w14:textId="7511A478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3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CB57" w14:textId="0CF3A36F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9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14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994D" w14:textId="6B4AEA08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10DD" w14:textId="2204838B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1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</w:tr>
      <w:tr w:rsidR="00FE32A0" w:rsidRPr="003919C8" w14:paraId="0DC17042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3F16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Diastolic BP (mmHg)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 xml:space="preserve">(mean (SD) 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CH"/>
              </w:rPr>
              <w:t>[n]</w:t>
            </w:r>
            <w:r w:rsidRPr="003919C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28C1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9AC9" w14:textId="6B278691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E457" w14:textId="67FAF27A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1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14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BB6D8" w14:textId="2A0C6B33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631F" w14:textId="3A412A62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)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</w:tr>
      <w:tr w:rsidR="00FE32A0" w:rsidRPr="00870040" w14:paraId="4260FDA4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BA65" w14:textId="7525E46D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 xml:space="preserve">Hospital days </w:t>
            </w:r>
            <w:r w:rsidRPr="0087004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de-CH"/>
              </w:rPr>
              <w:t xml:space="preserve">(mean (SD) </w:t>
            </w:r>
            <w:r w:rsidRPr="00870040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87004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7BF4" w14:textId="2E824B70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E927" w14:textId="77777777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0666" w14:textId="19392D74" w:rsidR="00FE32A0" w:rsidRPr="0087004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2F79" w14:textId="12CFBD26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 xml:space="preserve">(11) </w:t>
            </w:r>
            <w:r w:rsidRPr="00870040">
              <w:rPr>
                <w:rFonts w:ascii="Arial" w:eastAsia="Times New Roman" w:hAnsi="Arial" w:cs="Arial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2C8C" w14:textId="1DA6DED6" w:rsidR="00FE32A0" w:rsidRPr="0087004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A670" w14:textId="6C3CC793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0)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CH"/>
              </w:rPr>
              <w:t>]</w:t>
            </w:r>
          </w:p>
        </w:tc>
      </w:tr>
      <w:tr w:rsidR="00FE32A0" w:rsidRPr="00870040" w14:paraId="76F99932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4616" w14:textId="3BCC192A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 xml:space="preserve">Intensive care </w:t>
            </w:r>
            <w:r w:rsidRPr="0087004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de-CH"/>
              </w:rPr>
              <w:t>(N (%)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74BC" w14:textId="5794C294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B39B9" w14:textId="77777777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1739" w14:textId="4EA61601" w:rsidR="00FE32A0" w:rsidRPr="0087004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DF51" w14:textId="74E73073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2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F8C6" w14:textId="00710874" w:rsidR="00FE32A0" w:rsidRPr="0087004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8F4F" w14:textId="7C4EA447" w:rsidR="00FE32A0" w:rsidRPr="0087004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870040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0)</w:t>
            </w:r>
            <w:r w:rsidRPr="003919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</w:p>
        </w:tc>
      </w:tr>
      <w:tr w:rsidR="00FE32A0" w:rsidRPr="003919C8" w14:paraId="24C2D74B" w14:textId="77777777" w:rsidTr="00AC605F">
        <w:trPr>
          <w:gridBefore w:val="1"/>
          <w:wBefore w:w="70" w:type="dxa"/>
          <w:trHeight w:val="1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7BC4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CBDF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1F04C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965F" w14:textId="77777777" w:rsidR="00FE32A0" w:rsidRPr="003919C8" w:rsidRDefault="00FE32A0" w:rsidP="00FE32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673F" w14:textId="77777777" w:rsidR="00FE32A0" w:rsidRPr="003919C8" w:rsidRDefault="00FE32A0" w:rsidP="00FE32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0A038" w14:textId="77777777" w:rsidR="00FE32A0" w:rsidRPr="003919C8" w:rsidRDefault="00FE32A0" w:rsidP="00FE32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775C" w14:textId="77777777" w:rsidR="00FE32A0" w:rsidRPr="003919C8" w:rsidRDefault="00FE32A0" w:rsidP="00FE32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</w:tr>
      <w:tr w:rsidR="00FE32A0" w:rsidRPr="003919C8" w14:paraId="78C1D3F6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4E60E" w14:textId="3DF0B798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Vaccination status</w:t>
            </w:r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n</w:t>
            </w:r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 xml:space="preserve"> (%)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77DB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7896D" w14:textId="77777777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00CEF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D3413" w14:textId="77777777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36B21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</w:tr>
      <w:tr w:rsidR="00FE32A0" w:rsidRPr="003919C8" w14:paraId="57BF96AE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546F" w14:textId="222E90E5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≥ 2 v</w:t>
            </w:r>
            <w:r w:rsidRPr="00B71EE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accine dos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FC1D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E3EA" w14:textId="21808B65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59C0" w14:textId="7F9FC2DE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02179" w14:textId="407E9957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B71EE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0E936" w14:textId="1016D88A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B71EE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100)</w:t>
            </w:r>
          </w:p>
        </w:tc>
      </w:tr>
      <w:tr w:rsidR="00FE32A0" w:rsidRPr="003919C8" w14:paraId="12C1EA4B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294E" w14:textId="4B245AED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No vaccination prior to hospitaliz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7073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7AB6" w14:textId="14573D3F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B71EE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5F12" w14:textId="1A48ACFD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B71EE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8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3644" w14:textId="7C1A8446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AACB" w14:textId="70BD575F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B71EE1" w14:paraId="20C54AEB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7944" w14:textId="6A433173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Additional vaccination after hospital sta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0AA2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B607" w14:textId="27D7BECC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307D4" w14:textId="7FF1AB34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8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02F52" w14:textId="6491B095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45ECA" w14:textId="44303964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B71EE1" w14:paraId="63B797DD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9DE9" w14:textId="77777777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ADB8" w14:textId="7FAB3425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B168E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D0D97" w14:textId="5BBD0A0E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F490C" w14:textId="0EF09298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1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407A" w14:textId="4B4E8CC5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7078" w14:textId="1F7B3DCE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3919C8" w14:paraId="122677FD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9732F" w14:textId="0F132C4C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E9BB" w14:textId="1D688051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8465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9365" w14:textId="5EB9DF5F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B71EE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49FA" w14:textId="1CC54109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B71EE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7</w:t>
            </w:r>
            <w:r w:rsidRPr="00B71EE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F62E" w14:textId="3221E3F6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0E03" w14:textId="18E2B710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3919C8" w14:paraId="40C97C26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6054C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ECE1" w14:textId="611846FE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5D63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47D26" w14:textId="67EDADC1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0101" w14:textId="66AE4365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2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D7A46" w14:textId="7E255CE8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8B375" w14:textId="7A6A2D7C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3919C8" w14:paraId="48459406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A62F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0D86" w14:textId="6FF76073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AD37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E129" w14:textId="565CC671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2B4FE" w14:textId="6B022CFF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6389C" w14:textId="7734EF22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68553" w14:textId="44C6F512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3919C8" w14:paraId="1E6EC85E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E2FBA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CDAE" w14:textId="1B098183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4879E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9888" w14:textId="242FAE77" w:rsidR="00FE32A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F74F7" w14:textId="1F3BCD21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2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2696" w14:textId="09E027E5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0FE5" w14:textId="776732F6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3919C8" w14:paraId="3E9468EC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C35F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12BE" w14:textId="21170673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8C6FC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681B8" w14:textId="0B5F29D8" w:rsidR="00FE32A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B5751" w14:textId="308B37F0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B8B6" w14:textId="4D940BD4" w:rsidR="00FE32A0" w:rsidRPr="00B71EE1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E260" w14:textId="4396910B" w:rsidR="00FE32A0" w:rsidRPr="00B71EE1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3919C8" w14:paraId="141A1C15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3918B" w14:textId="1F8C245C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No disclosur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7E67" w14:textId="77777777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0764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563B" w14:textId="5E5B9AC9" w:rsidR="00FE32A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D32C" w14:textId="0B141121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1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B3298" w14:textId="51EC4C97" w:rsidR="00FE32A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0FBD6" w14:textId="71431FD5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-</w:t>
            </w:r>
          </w:p>
        </w:tc>
      </w:tr>
      <w:tr w:rsidR="00FE32A0" w:rsidRPr="003919C8" w14:paraId="11CD088F" w14:textId="77777777" w:rsidTr="00AC605F">
        <w:trPr>
          <w:gridBefore w:val="1"/>
          <w:wBefore w:w="70" w:type="dxa"/>
          <w:trHeight w:val="1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D8FA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E177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4243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577E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63E0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5FD1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ADCA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</w:tr>
      <w:tr w:rsidR="00FE32A0" w:rsidRPr="003919C8" w14:paraId="79A33C72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E1844" w14:textId="1980B9FA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Medication</w:t>
            </w:r>
            <w:r w:rsidR="0085013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s</w:t>
            </w:r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n</w:t>
            </w:r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 xml:space="preserve"> </w:t>
            </w:r>
            <w:proofErr w:type="gramStart"/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(%)</w:t>
            </w:r>
            <w:proofErr w:type="gramEnd"/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592A9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576D3" w14:textId="77777777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C50B9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19B67" w14:textId="77777777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3A23A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 </w:t>
            </w:r>
          </w:p>
        </w:tc>
      </w:tr>
      <w:tr w:rsidR="00FE32A0" w:rsidRPr="003919C8" w14:paraId="2F5463B1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D628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ACE/AR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7002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CE67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0607" w14:textId="3B6A3829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0372" w14:textId="30EB5C7A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6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2280" w14:textId="0A03E9B3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6C87" w14:textId="5331FA4D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4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FE32A0" w:rsidRPr="003919C8" w14:paraId="5C7469A5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3F50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Other antihypertensive medic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BAE1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F52A" w14:textId="7B272E39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1F996" w14:textId="7CDB1A1A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7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EB93" w14:textId="572F7AE0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3872" w14:textId="6574C0ED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FE32A0" w:rsidRPr="003919C8" w14:paraId="64EA862F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BEEC" w14:textId="6EC736D3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Respiratory/lung medic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A57B9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34F1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70A4" w14:textId="7A1965E6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48E1" w14:textId="4ED32A86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9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989B" w14:textId="4EC5C707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76D58" w14:textId="011311FD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4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FE32A0" w:rsidRPr="003919C8" w14:paraId="1144FF6F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FCB6A" w14:textId="008981B5" w:rsidR="00FE32A0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Beta-blocke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B88AF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7FFC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BB4B" w14:textId="3641A165" w:rsidR="00FE32A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EF06E" w14:textId="307688D2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A9109" w14:textId="4E6BA213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B07BE" w14:textId="1B1C7D32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14)</w:t>
            </w:r>
          </w:p>
        </w:tc>
      </w:tr>
      <w:tr w:rsidR="00FE32A0" w:rsidRPr="003919C8" w14:paraId="709BF125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A247" w14:textId="65CA6729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Antidiabetic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322B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7430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960C4" w14:textId="6611B997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E9D7" w14:textId="2EA8ECEF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5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9E24" w14:textId="2C88FE64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BE65" w14:textId="7452ED1E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)</w:t>
            </w:r>
          </w:p>
        </w:tc>
      </w:tr>
      <w:tr w:rsidR="00FE32A0" w:rsidRPr="003919C8" w14:paraId="3884F552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08DD" w14:textId="4D71372D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Diuretic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BC4F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8FB1D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6E42" w14:textId="0B5E8554" w:rsidR="00FE32A0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0DB4E" w14:textId="206DA60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0698" w14:textId="2987259F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C518" w14:textId="4143C504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14)</w:t>
            </w:r>
          </w:p>
        </w:tc>
      </w:tr>
      <w:tr w:rsidR="00FE32A0" w:rsidRPr="003919C8" w14:paraId="2B8AB05A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0B15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Cholesterol-lowering drug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FB2D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98F4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2A37" w14:textId="7E55126C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5B2C" w14:textId="66F08E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5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5CA2" w14:textId="69E7F45D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8ECB" w14:textId="4AFC9B5F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9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FE32A0" w:rsidRPr="003919C8" w14:paraId="11D3295D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C45CA" w14:textId="14EEF2E0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Antiplatelet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 xml:space="preserve"> medic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08BC" w14:textId="77777777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F089" w14:textId="77777777" w:rsidR="00FE32A0" w:rsidRPr="003919C8" w:rsidRDefault="00FE32A0" w:rsidP="00FE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E854" w14:textId="38959A8A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C2B3" w14:textId="7C5F358A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4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8FAE2" w14:textId="72A0426E" w:rsidR="00FE32A0" w:rsidRPr="003919C8" w:rsidRDefault="00FE32A0" w:rsidP="00FE32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903C" w14:textId="33CA6534" w:rsidR="00FE32A0" w:rsidRPr="003919C8" w:rsidRDefault="00FE32A0" w:rsidP="00FE32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4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673247E7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6BC63" w14:textId="0DE78B65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Neurological medic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60300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D318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80D20" w14:textId="5646A56D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C4119" w14:textId="04CB2EA5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9FF99" w14:textId="30647ADB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F6E2B" w14:textId="19C9ED4A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771CB265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D526C" w14:textId="5ECD7BFC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Rheumat</w:t>
            </w:r>
            <w:r w:rsidR="006549BF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ologi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c medic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FA31F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1A458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93C4" w14:textId="6F452022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B134" w14:textId="6CF035A3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DA0D" w14:textId="272A93D4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70D79" w14:textId="2775EB7B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65B49C35" w14:textId="77777777" w:rsidTr="00AC605F">
        <w:trPr>
          <w:gridBefore w:val="1"/>
          <w:wBefore w:w="70" w:type="dxa"/>
          <w:trHeight w:val="1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86E9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8656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8E73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4403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DF4A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D633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44D6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</w:tr>
      <w:tr w:rsidR="005276A6" w:rsidRPr="003919C8" w14:paraId="66A488AC" w14:textId="77777777" w:rsidTr="00AC605F">
        <w:trPr>
          <w:gridBefore w:val="1"/>
          <w:wBefore w:w="70" w:type="dxa"/>
          <w:trHeight w:val="255"/>
        </w:trPr>
        <w:tc>
          <w:tcPr>
            <w:tcW w:w="4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98E9E" w14:textId="3D717CA6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Pre-existing conditions</w:t>
            </w:r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n</w:t>
            </w:r>
            <w:r w:rsidRPr="003919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 xml:space="preserve"> (%)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13CC9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2E6D8" w14:textId="1F2DBB45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1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EDA16" w14:textId="475CAC44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(71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1743C" w14:textId="3817DB12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4C70A" w14:textId="063C0371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CH"/>
              </w:rPr>
              <w:t>(71)</w:t>
            </w:r>
          </w:p>
        </w:tc>
      </w:tr>
      <w:tr w:rsidR="005276A6" w:rsidRPr="003919C8" w14:paraId="2D006FF8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179C" w14:textId="1CFEB856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Cardiovascular disea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9AE8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8AF3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CE70" w14:textId="689F87AB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6D6F" w14:textId="6D53F9C8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4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37DB" w14:textId="11A7F2C4" w:rsidR="005276A6" w:rsidRPr="002A38F9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A233" w14:textId="6E98E86C" w:rsidR="005276A6" w:rsidRPr="002A38F9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0</w:t>
            </w: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2B8E81E1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5716" w14:textId="1B6D516E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Diabet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A03C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154F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35E5" w14:textId="57353330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69DC" w14:textId="64F120D2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5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E453" w14:textId="21A5253F" w:rsidR="005276A6" w:rsidRPr="002A38F9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4854" w14:textId="32A9B9EF" w:rsidR="005276A6" w:rsidRPr="002A38F9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0</w:t>
            </w: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547F9E52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5388" w14:textId="48A7DCF3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Pulmonary ailment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4421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508D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1CF1" w14:textId="38D1EF6E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124F" w14:textId="441C1CFC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3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227D" w14:textId="2F504D40" w:rsidR="005276A6" w:rsidRPr="002A38F9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DB52" w14:textId="2172CD17" w:rsidR="005276A6" w:rsidRPr="002A38F9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0</w:t>
            </w: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43B902D8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9F35" w14:textId="668944D2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Neurological issu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91EB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99CC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17573" w14:textId="77777777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B08B" w14:textId="0284C17E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9053" w14:textId="25452FAC" w:rsidR="005276A6" w:rsidRPr="002A38F9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59319" w14:textId="6DC20EBC" w:rsidR="005276A6" w:rsidRPr="002A38F9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0</w:t>
            </w: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6FECEA91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ED5D" w14:textId="4D471C45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Musculoskeletal impairment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DAE7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D31E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67B6" w14:textId="785BC4B3" w:rsidR="005276A6" w:rsidRPr="003919C8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851D" w14:textId="5849458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0</w:t>
            </w:r>
            <w:r w:rsidRPr="003919C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674C3" w14:textId="77777777" w:rsidR="005276A6" w:rsidRPr="002A38F9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44C3" w14:textId="6E9DE073" w:rsidR="005276A6" w:rsidRPr="002A38F9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0</w:t>
            </w: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72F8B7FE" w14:textId="77777777" w:rsidTr="00AC605F">
        <w:trPr>
          <w:gridBefore w:val="1"/>
          <w:wBefore w:w="70" w:type="dxa"/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0A306" w14:textId="372A87CE" w:rsidR="005276A6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Canc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AD4C7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1A797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3728" w14:textId="49736068" w:rsidR="005276A6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BB134" w14:textId="343A3AAC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F029" w14:textId="6A42A323" w:rsidR="005276A6" w:rsidRPr="002A38F9" w:rsidRDefault="005276A6" w:rsidP="005276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F0752" w14:textId="3E04FBF2" w:rsidR="005276A6" w:rsidRPr="002A38F9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0</w:t>
            </w:r>
            <w:r w:rsidRPr="002A38F9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)</w:t>
            </w:r>
          </w:p>
        </w:tc>
      </w:tr>
      <w:tr w:rsidR="005276A6" w:rsidRPr="003919C8" w14:paraId="29CF2383" w14:textId="77777777" w:rsidTr="00AC605F">
        <w:trPr>
          <w:trHeight w:val="135"/>
        </w:trPr>
        <w:tc>
          <w:tcPr>
            <w:tcW w:w="29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3CC8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9727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8C7C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384F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D836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45B38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57C0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</w:tr>
      <w:tr w:rsidR="005276A6" w:rsidRPr="0085013B" w14:paraId="4BAA17EA" w14:textId="77777777" w:rsidTr="00F15C1A">
        <w:trPr>
          <w:gridBefore w:val="1"/>
          <w:wBefore w:w="70" w:type="dxa"/>
          <w:trHeight w:val="510"/>
        </w:trPr>
        <w:tc>
          <w:tcPr>
            <w:tcW w:w="8102" w:type="dxa"/>
            <w:gridSpan w:val="8"/>
            <w:tcBorders>
              <w:top w:val="nil"/>
              <w:left w:val="nil"/>
            </w:tcBorders>
            <w:noWrap/>
            <w:vAlign w:val="center"/>
          </w:tcPr>
          <w:p w14:paraId="56CE83FB" w14:textId="496FA02B" w:rsidR="005276A6" w:rsidRPr="00AC605F" w:rsidRDefault="005276A6" w:rsidP="005276A6">
            <w:pPr>
              <w:pBdr>
                <w:top w:val="single" w:sz="4" w:space="1" w:color="auto"/>
              </w:pBdr>
              <w:spacing w:after="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H-PCS</w:t>
            </w:r>
            <w:r w:rsidRPr="00A20D4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AC605F">
              <w:rPr>
                <w:rFonts w:ascii="Arial" w:hAnsi="Arial" w:cs="Arial"/>
                <w:sz w:val="20"/>
                <w:lang w:val="en-US"/>
              </w:rPr>
              <w:t>individuals with persistent symptoms following hospitalization for COVID-19</w:t>
            </w:r>
            <w:r w:rsidRPr="00A20D4D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Pr="00A20D4D">
              <w:rPr>
                <w:rFonts w:ascii="Arial" w:hAnsi="Arial" w:cs="Arial"/>
                <w:i/>
                <w:sz w:val="20"/>
                <w:lang w:val="en-US"/>
              </w:rPr>
              <w:t>BP</w:t>
            </w:r>
            <w:r w:rsidRPr="00A20D4D">
              <w:rPr>
                <w:rFonts w:ascii="Arial" w:hAnsi="Arial" w:cs="Arial"/>
                <w:sz w:val="20"/>
                <w:lang w:val="en-US"/>
              </w:rPr>
              <w:t xml:space="preserve"> blood pressure, </w:t>
            </w:r>
            <w:r w:rsidRPr="00A20D4D">
              <w:rPr>
                <w:rFonts w:ascii="Arial" w:hAnsi="Arial" w:cs="Arial"/>
                <w:i/>
                <w:sz w:val="20"/>
                <w:lang w:val="en-US"/>
              </w:rPr>
              <w:t>ACE</w:t>
            </w:r>
            <w:r w:rsidRPr="00A20D4D">
              <w:rPr>
                <w:rFonts w:ascii="Arial" w:hAnsi="Arial" w:cs="Arial"/>
                <w:sz w:val="20"/>
                <w:lang w:val="en-US"/>
              </w:rPr>
              <w:t xml:space="preserve"> angiotensin-converting enzyme inhibitor, </w:t>
            </w:r>
            <w:r w:rsidRPr="00A20D4D">
              <w:rPr>
                <w:rFonts w:ascii="Arial" w:hAnsi="Arial" w:cs="Arial"/>
                <w:i/>
                <w:sz w:val="20"/>
                <w:lang w:val="en-US"/>
              </w:rPr>
              <w:t>ARB</w:t>
            </w:r>
            <w:r w:rsidRPr="00A20D4D">
              <w:rPr>
                <w:rFonts w:ascii="Arial" w:hAnsi="Arial" w:cs="Arial"/>
                <w:sz w:val="20"/>
                <w:lang w:val="en-US"/>
              </w:rPr>
              <w:t xml:space="preserve"> angiotensin receptor blocker</w:t>
            </w:r>
            <w:r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Pr="00AC605F"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standard deviation, </w:t>
            </w:r>
            <w:r w:rsidRPr="00AC605F">
              <w:rPr>
                <w:rFonts w:ascii="Arial" w:hAnsi="Arial" w:cs="Arial"/>
                <w:i/>
                <w:iCs/>
                <w:sz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lang w:val="en-US"/>
              </w:rPr>
              <w:t xml:space="preserve"> number;</w:t>
            </w:r>
          </w:p>
        </w:tc>
      </w:tr>
      <w:tr w:rsidR="005276A6" w:rsidRPr="0085013B" w14:paraId="3C7FB209" w14:textId="77777777" w:rsidTr="00AC605F">
        <w:trPr>
          <w:gridBefore w:val="1"/>
          <w:wBefore w:w="70" w:type="dxa"/>
          <w:trHeight w:val="1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FB4EF" w14:textId="77777777" w:rsidR="005276A6" w:rsidRPr="003919C8" w:rsidRDefault="005276A6" w:rsidP="005276A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D2331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BFE12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42467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3B51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1593C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91F3A" w14:textId="77777777" w:rsidR="005276A6" w:rsidRPr="003919C8" w:rsidRDefault="005276A6" w:rsidP="005276A6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</w:p>
        </w:tc>
      </w:tr>
    </w:tbl>
    <w:p w14:paraId="020D6FAD" w14:textId="77777777" w:rsidR="003919C8" w:rsidRPr="00A20D4D" w:rsidRDefault="003919C8" w:rsidP="003919C8">
      <w:pPr>
        <w:spacing w:after="0"/>
        <w:rPr>
          <w:rFonts w:ascii="Arial" w:hAnsi="Arial" w:cs="Arial"/>
          <w:i/>
          <w:sz w:val="8"/>
          <w:szCs w:val="8"/>
          <w:lang w:val="en-US"/>
        </w:rPr>
      </w:pPr>
    </w:p>
    <w:sectPr w:rsidR="003919C8" w:rsidRPr="00A20D4D" w:rsidSect="003F18BE">
      <w:pgSz w:w="11906" w:h="16838"/>
      <w:pgMar w:top="720" w:right="1983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7A2C8" w14:textId="77777777" w:rsidR="007A0E67" w:rsidRDefault="007A0E67" w:rsidP="006D64EC">
      <w:pPr>
        <w:spacing w:after="0" w:line="240" w:lineRule="auto"/>
      </w:pPr>
      <w:r>
        <w:separator/>
      </w:r>
    </w:p>
  </w:endnote>
  <w:endnote w:type="continuationSeparator" w:id="0">
    <w:p w14:paraId="111DF667" w14:textId="77777777" w:rsidR="007A0E67" w:rsidRDefault="007A0E67" w:rsidP="006D6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ACDE5" w14:textId="77777777" w:rsidR="007A0E67" w:rsidRDefault="007A0E67" w:rsidP="006D64EC">
      <w:pPr>
        <w:spacing w:after="0" w:line="240" w:lineRule="auto"/>
      </w:pPr>
      <w:r>
        <w:separator/>
      </w:r>
    </w:p>
  </w:footnote>
  <w:footnote w:type="continuationSeparator" w:id="0">
    <w:p w14:paraId="2EAEA0DB" w14:textId="77777777" w:rsidR="007A0E67" w:rsidRDefault="007A0E67" w:rsidP="006D64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481DF0"/>
    <w:multiLevelType w:val="hybridMultilevel"/>
    <w:tmpl w:val="EAAEB7B0"/>
    <w:lvl w:ilvl="0" w:tplc="ED78B186">
      <w:start w:val="8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312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29F"/>
    <w:rsid w:val="000B6605"/>
    <w:rsid w:val="00120BB3"/>
    <w:rsid w:val="001B243D"/>
    <w:rsid w:val="001C1B0D"/>
    <w:rsid w:val="001C7D5F"/>
    <w:rsid w:val="001F166B"/>
    <w:rsid w:val="001F7D94"/>
    <w:rsid w:val="002A38F9"/>
    <w:rsid w:val="002A7446"/>
    <w:rsid w:val="002E638E"/>
    <w:rsid w:val="0036059A"/>
    <w:rsid w:val="00387B54"/>
    <w:rsid w:val="003919C8"/>
    <w:rsid w:val="003F18BE"/>
    <w:rsid w:val="004264D8"/>
    <w:rsid w:val="004429B2"/>
    <w:rsid w:val="004B529F"/>
    <w:rsid w:val="004D2EF3"/>
    <w:rsid w:val="004D4617"/>
    <w:rsid w:val="0051419E"/>
    <w:rsid w:val="00523953"/>
    <w:rsid w:val="005276A6"/>
    <w:rsid w:val="005342A9"/>
    <w:rsid w:val="00582C81"/>
    <w:rsid w:val="005C298A"/>
    <w:rsid w:val="006174E4"/>
    <w:rsid w:val="006549BF"/>
    <w:rsid w:val="006D2B40"/>
    <w:rsid w:val="006D64EC"/>
    <w:rsid w:val="00766A31"/>
    <w:rsid w:val="00772710"/>
    <w:rsid w:val="00774159"/>
    <w:rsid w:val="00786132"/>
    <w:rsid w:val="007A0E67"/>
    <w:rsid w:val="007A5B31"/>
    <w:rsid w:val="007C2CFB"/>
    <w:rsid w:val="00841286"/>
    <w:rsid w:val="0085013B"/>
    <w:rsid w:val="00870040"/>
    <w:rsid w:val="008C38E1"/>
    <w:rsid w:val="009878D0"/>
    <w:rsid w:val="009B30E6"/>
    <w:rsid w:val="009C0E02"/>
    <w:rsid w:val="00A01D9B"/>
    <w:rsid w:val="00A20D4D"/>
    <w:rsid w:val="00AB4F07"/>
    <w:rsid w:val="00AC42EA"/>
    <w:rsid w:val="00AC605F"/>
    <w:rsid w:val="00B631D4"/>
    <w:rsid w:val="00B71EE1"/>
    <w:rsid w:val="00B91461"/>
    <w:rsid w:val="00C607A8"/>
    <w:rsid w:val="00CE7361"/>
    <w:rsid w:val="00D53C50"/>
    <w:rsid w:val="00DC41F9"/>
    <w:rsid w:val="00E2102D"/>
    <w:rsid w:val="00E2656D"/>
    <w:rsid w:val="00E30ECF"/>
    <w:rsid w:val="00E34A1D"/>
    <w:rsid w:val="00EF5BF9"/>
    <w:rsid w:val="00FC0356"/>
    <w:rsid w:val="00FC3980"/>
    <w:rsid w:val="00FE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AB4E6A4"/>
  <w15:chartTrackingRefBased/>
  <w15:docId w15:val="{2BE7FA9C-9D3A-4B26-A16D-51AEF36C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6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4EC"/>
  </w:style>
  <w:style w:type="paragraph" w:styleId="Footer">
    <w:name w:val="footer"/>
    <w:basedOn w:val="Normal"/>
    <w:link w:val="FooterChar"/>
    <w:uiPriority w:val="99"/>
    <w:unhideWhenUsed/>
    <w:rsid w:val="006D6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4EC"/>
  </w:style>
  <w:style w:type="paragraph" w:styleId="ListParagraph">
    <w:name w:val="List Paragraph"/>
    <w:basedOn w:val="Normal"/>
    <w:uiPriority w:val="34"/>
    <w:qFormat/>
    <w:rsid w:val="00B71E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och</dc:creator>
  <cp:keywords/>
  <dc:description/>
  <cp:lastModifiedBy>Julia Maria Kröpfl</cp:lastModifiedBy>
  <cp:revision>15</cp:revision>
  <dcterms:created xsi:type="dcterms:W3CDTF">2025-12-15T08:04:00Z</dcterms:created>
  <dcterms:modified xsi:type="dcterms:W3CDTF">2025-12-1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d01dd7-1437-4d01-83e2-a93015bbed08</vt:lpwstr>
  </property>
</Properties>
</file>